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25A" w:rsidRDefault="00B23D08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S2 </w:t>
      </w:r>
      <w:r w:rsidR="00EB5F58"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/>
          <w:sz w:val="24"/>
        </w:rPr>
        <w:t>ist of prognosis-related DMS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93"/>
        <w:gridCol w:w="6429"/>
      </w:tblGrid>
      <w:tr w:rsidR="0022625A" w:rsidRPr="00A24381" w:rsidTr="005F2C51">
        <w:tc>
          <w:tcPr>
            <w:tcW w:w="2093" w:type="dxa"/>
          </w:tcPr>
          <w:p w:rsidR="0022625A" w:rsidRPr="00A24381" w:rsidRDefault="0022625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429" w:type="dxa"/>
          </w:tcPr>
          <w:p w:rsidR="0022625A" w:rsidRPr="00A24381" w:rsidRDefault="00B23D08">
            <w:pPr>
              <w:rPr>
                <w:rFonts w:ascii="Times New Roman" w:hAnsi="Times New Roman" w:cs="Times New Roman"/>
                <w:sz w:val="24"/>
              </w:rPr>
            </w:pPr>
            <w:r w:rsidRPr="00A24381">
              <w:rPr>
                <w:rFonts w:ascii="Times New Roman" w:hAnsi="Times New Roman" w:cs="Times New Roman" w:hint="eastAsia"/>
                <w:sz w:val="24"/>
              </w:rPr>
              <w:t xml:space="preserve">Probe </w:t>
            </w:r>
            <w:r w:rsidRPr="00A24381">
              <w:rPr>
                <w:rFonts w:ascii="Times New Roman" w:hAnsi="Times New Roman" w:cs="Times New Roman"/>
                <w:sz w:val="24"/>
              </w:rPr>
              <w:t>ID</w:t>
            </w:r>
          </w:p>
        </w:tc>
      </w:tr>
      <w:tr w:rsidR="0022625A" w:rsidRPr="00A24381" w:rsidTr="005F2C51">
        <w:tc>
          <w:tcPr>
            <w:tcW w:w="2093" w:type="dxa"/>
          </w:tcPr>
          <w:p w:rsidR="0022625A" w:rsidRPr="00A24381" w:rsidRDefault="004B4350">
            <w:pPr>
              <w:spacing w:line="240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24381"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H</w:t>
            </w:r>
            <w:r w:rsidR="00B23D08" w:rsidRPr="00A24381"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ypermethylation</w:t>
            </w:r>
            <w:proofErr w:type="spellEnd"/>
          </w:p>
        </w:tc>
        <w:tc>
          <w:tcPr>
            <w:tcW w:w="6429" w:type="dxa"/>
          </w:tcPr>
          <w:p w:rsidR="0022625A" w:rsidRPr="00A24381" w:rsidRDefault="00B23D08">
            <w:pPr>
              <w:rPr>
                <w:rFonts w:ascii="Times New Roman" w:hAnsi="Times New Roman" w:cs="Times New Roman"/>
                <w:sz w:val="24"/>
              </w:rPr>
            </w:pPr>
            <w:r w:rsidRPr="00A24381">
              <w:rPr>
                <w:rFonts w:ascii="Times New Roman" w:hAnsi="Times New Roman" w:cs="Times New Roman"/>
                <w:sz w:val="24"/>
              </w:rPr>
              <w:t>cg18044111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13758712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1069941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8390172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5266895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2505962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15384383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15333318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4316429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4936799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12339905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6638451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1127268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7234508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3075966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13505393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6117855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12033622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7229186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3229627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15258447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bookmarkStart w:id="0" w:name="_GoBack"/>
            <w:bookmarkEnd w:id="0"/>
            <w:r w:rsidRPr="00A24381">
              <w:rPr>
                <w:rFonts w:ascii="Times New Roman" w:hAnsi="Times New Roman" w:cs="Times New Roman"/>
                <w:sz w:val="24"/>
              </w:rPr>
              <w:t>cg16953473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1339084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0742009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2757194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10227358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5481157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7400091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9827761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4030622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14119581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5008975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0031656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6422678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1302668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4816699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14610066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9489462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10324158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3725573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3382304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7019278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4622589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5224568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7262244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4763243</w:t>
            </w:r>
            <w:r w:rsidR="002749F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15623503</w:t>
            </w:r>
          </w:p>
        </w:tc>
      </w:tr>
      <w:tr w:rsidR="0022625A" w:rsidRPr="00A24381" w:rsidTr="005F2C51">
        <w:tc>
          <w:tcPr>
            <w:tcW w:w="2093" w:type="dxa"/>
          </w:tcPr>
          <w:p w:rsidR="0022625A" w:rsidRPr="00A24381" w:rsidRDefault="00255726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24381">
              <w:rPr>
                <w:rFonts w:ascii="Times New Roman" w:eastAsia="宋体" w:hAnsi="Times New Roman" w:cs="Times New Roman" w:hint="eastAsia"/>
                <w:color w:val="000000"/>
                <w:sz w:val="24"/>
                <w:shd w:val="clear" w:color="auto" w:fill="FFFFFF"/>
              </w:rPr>
              <w:t>H</w:t>
            </w:r>
            <w:r w:rsidR="00B23D08" w:rsidRPr="00A24381"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yp</w:t>
            </w:r>
            <w:r w:rsidR="00B23D08" w:rsidRPr="00A24381"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o</w:t>
            </w:r>
            <w:r w:rsidR="00B23D08" w:rsidRPr="00A24381">
              <w:rPr>
                <w:rFonts w:ascii="Times New Roman" w:eastAsia="宋体" w:hAnsi="Times New Roman" w:cs="Times New Roman"/>
                <w:color w:val="000000"/>
                <w:sz w:val="24"/>
                <w:shd w:val="clear" w:color="auto" w:fill="FFFFFF"/>
              </w:rPr>
              <w:t>methylation</w:t>
            </w:r>
            <w:proofErr w:type="spellEnd"/>
          </w:p>
        </w:tc>
        <w:tc>
          <w:tcPr>
            <w:tcW w:w="6429" w:type="dxa"/>
          </w:tcPr>
          <w:p w:rsidR="0022625A" w:rsidRPr="00A24381" w:rsidRDefault="00B23D08">
            <w:pPr>
              <w:rPr>
                <w:rFonts w:ascii="Times New Roman" w:hAnsi="Times New Roman" w:cs="Times New Roman"/>
                <w:sz w:val="24"/>
              </w:rPr>
            </w:pPr>
            <w:r w:rsidRPr="00A24381">
              <w:rPr>
                <w:rFonts w:ascii="Times New Roman" w:hAnsi="Times New Roman" w:cs="Times New Roman"/>
                <w:sz w:val="24"/>
              </w:rPr>
              <w:t>cg00715835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1693965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1850449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4474257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2069262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0088885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9622982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15665400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3979520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08300252</w:t>
            </w:r>
            <w:r w:rsidRPr="00A24381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23843180</w:t>
            </w:r>
            <w:r w:rsidR="002749FD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24381">
              <w:rPr>
                <w:rFonts w:ascii="Times New Roman" w:hAnsi="Times New Roman" w:cs="Times New Roman"/>
                <w:sz w:val="24"/>
              </w:rPr>
              <w:t>cg11837910</w:t>
            </w:r>
          </w:p>
        </w:tc>
      </w:tr>
    </w:tbl>
    <w:p w:rsidR="0022625A" w:rsidRDefault="0022625A"/>
    <w:sectPr w:rsidR="00226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3D08" w:rsidRDefault="00B23D08" w:rsidP="00EB5F58">
      <w:r>
        <w:separator/>
      </w:r>
    </w:p>
  </w:endnote>
  <w:endnote w:type="continuationSeparator" w:id="0">
    <w:p w:rsidR="00B23D08" w:rsidRDefault="00B23D08" w:rsidP="00EB5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3D08" w:rsidRDefault="00B23D08" w:rsidP="00EB5F58">
      <w:r>
        <w:separator/>
      </w:r>
    </w:p>
  </w:footnote>
  <w:footnote w:type="continuationSeparator" w:id="0">
    <w:p w:rsidR="00B23D08" w:rsidRDefault="00B23D08" w:rsidP="00EB5F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25A"/>
    <w:rsid w:val="0022625A"/>
    <w:rsid w:val="00255726"/>
    <w:rsid w:val="002749FD"/>
    <w:rsid w:val="004B4350"/>
    <w:rsid w:val="005F2C51"/>
    <w:rsid w:val="009F5BFF"/>
    <w:rsid w:val="00A24381"/>
    <w:rsid w:val="00B23D08"/>
    <w:rsid w:val="00EB5F58"/>
    <w:rsid w:val="13FF50D4"/>
    <w:rsid w:val="25AB47F0"/>
    <w:rsid w:val="3BC54E4D"/>
    <w:rsid w:val="42DC7BF5"/>
    <w:rsid w:val="55D425AC"/>
    <w:rsid w:val="5B714074"/>
    <w:rsid w:val="614921F7"/>
    <w:rsid w:val="68DD2D98"/>
    <w:rsid w:val="716D2E26"/>
    <w:rsid w:val="7C09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EB5F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B5F5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EB5F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B5F5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EB5F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B5F5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EB5F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B5F5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7</Characters>
  <Application>Microsoft Office Word</Application>
  <DocSecurity>0</DocSecurity>
  <Lines>5</Lines>
  <Paragraphs>1</Paragraphs>
  <ScaleCrop>false</ScaleCrop>
  <Company>Microsoft</Company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ina</cp:lastModifiedBy>
  <cp:revision>10</cp:revision>
  <dcterms:created xsi:type="dcterms:W3CDTF">2014-10-29T12:08:00Z</dcterms:created>
  <dcterms:modified xsi:type="dcterms:W3CDTF">2020-08-30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